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563" w:rsidRPr="00EA7563" w:rsidRDefault="00EA7563" w:rsidP="00EA7563">
      <w:pPr>
        <w:rPr>
          <w:rFonts w:ascii="Helvetica" w:hAnsi="Helvetica"/>
          <w:b/>
          <w:sz w:val="18"/>
          <w:szCs w:val="18"/>
        </w:rPr>
      </w:pPr>
      <w:r w:rsidRPr="00EA7563">
        <w:rPr>
          <w:rFonts w:ascii="Helvetica" w:hAnsi="Helvetica"/>
          <w:b/>
          <w:sz w:val="18"/>
          <w:szCs w:val="18"/>
        </w:rPr>
        <w:t>Supplemental Table 3: Positions of  MCF7 palindrome candidates and copy number changes</w:t>
      </w:r>
    </w:p>
    <w:p w:rsidR="00EA7563" w:rsidRDefault="00EA7563"/>
    <w:tbl>
      <w:tblPr>
        <w:tblW w:w="4720" w:type="dxa"/>
        <w:tblInd w:w="95" w:type="dxa"/>
        <w:tblLook w:val="0000"/>
      </w:tblPr>
      <w:tblGrid>
        <w:gridCol w:w="1600"/>
        <w:gridCol w:w="3120"/>
      </w:tblGrid>
      <w:tr w:rsidR="00EA7563" w:rsidRPr="00EA7563" w:rsidTr="00EA7563">
        <w:trPr>
          <w:trHeight w:val="2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Roche 454 palindrome candidates</w:t>
            </w:r>
          </w:p>
        </w:tc>
      </w:tr>
      <w:tr w:rsidR="00EA7563" w:rsidRPr="00EA7563" w:rsidTr="00EA7563">
        <w:trPr>
          <w:trHeight w:val="2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CGH array data</w:t>
            </w:r>
          </w:p>
        </w:tc>
      </w:tr>
    </w:tbl>
    <w:p w:rsidR="00EA7563" w:rsidRDefault="00EA7563"/>
    <w:tbl>
      <w:tblPr>
        <w:tblW w:w="11533" w:type="dxa"/>
        <w:tblInd w:w="95" w:type="dxa"/>
        <w:tblLook w:val="0000"/>
      </w:tblPr>
      <w:tblGrid>
        <w:gridCol w:w="1592"/>
        <w:gridCol w:w="1490"/>
        <w:gridCol w:w="1607"/>
        <w:gridCol w:w="1487"/>
        <w:gridCol w:w="1381"/>
        <w:gridCol w:w="2266"/>
        <w:gridCol w:w="1710"/>
      </w:tblGrid>
      <w:tr w:rsidR="00EA7563" w:rsidRPr="00EA7563" w:rsidTr="00EA7563">
        <w:trPr>
          <w:trHeight w:val="220"/>
        </w:trPr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EA7563">
              <w:rPr>
                <w:rFonts w:ascii="Helvetica" w:hAnsi="Helvetica"/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EA7563">
              <w:rPr>
                <w:rFonts w:ascii="Helvetica" w:hAnsi="Helvetica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EA7563">
              <w:rPr>
                <w:rFonts w:ascii="Helvetica" w:hAnsi="Helvetica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EA7563">
              <w:rPr>
                <w:rFonts w:ascii="Helvetica" w:hAnsi="Helvetica"/>
                <w:b/>
                <w:bCs/>
                <w:sz w:val="18"/>
                <w:szCs w:val="18"/>
              </w:rPr>
              <w:t>Length (bp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EA7563">
              <w:rPr>
                <w:rFonts w:ascii="Helvetica" w:hAnsi="Helvetica"/>
                <w:b/>
                <w:bCs/>
                <w:sz w:val="18"/>
                <w:szCs w:val="18"/>
              </w:rPr>
              <w:t>Rank Scor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EA7563">
              <w:rPr>
                <w:rFonts w:ascii="Helvetica" w:hAnsi="Helvetica"/>
                <w:b/>
                <w:bCs/>
                <w:sz w:val="18"/>
                <w:szCs w:val="18"/>
              </w:rPr>
              <w:t>Distance to CNV (bp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EA7563">
              <w:rPr>
                <w:rFonts w:ascii="Helvetica" w:hAnsi="Helvetica"/>
                <w:b/>
                <w:bCs/>
                <w:sz w:val="18"/>
                <w:szCs w:val="18"/>
              </w:rPr>
              <w:t>Copy number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2,541,00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2,583,7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2,7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EA7563">
              <w:rPr>
                <w:rFonts w:ascii="Helvetica" w:hAnsi="Helvetica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6,537,25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7,731,72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194,4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7,488,8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7,497,2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39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8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34,523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7,732,68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8,444,94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12,26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8,448,08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8,731,5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83,4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8,736,6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0,023,2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286,5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0,025,9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0,044,4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,5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0,046,5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0,339,3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92,8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1,834,80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2,166,53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31,7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2,167,35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2,376,55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9,19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3,851,2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5,447,96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596,7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5,451,5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6,575,1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123,6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6,575,5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6,943,1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67,5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6,944,74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8,255,34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310,6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0,071,4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0,492,6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21,2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2,693,88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7,220,62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526,7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8,015,1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0,708,9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693,7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1,103,49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5,489,60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386,1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6,357,27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6,676,58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19,3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6,623,8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6,318,13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694,29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7,178,4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8,905,09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726,6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8,907,26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9,880,4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73,13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0,647,7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6,629,23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,981,49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6,630,14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9,996,53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366,38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6,632,6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6,644,26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,6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2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488 (lef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0,253,6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5,978,22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,724,6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12,880,1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17,836,8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956,7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3,277,60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3,591,67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14,07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0,917,1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5,884,4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4,967,28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8,357,1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7,649,4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292,38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9,768,16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2,388,8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620,7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4,289,6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5,398,8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,109,1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2,731,67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2,751,2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,56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.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647,611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5,34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,395,00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,359,66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,630,0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,344,5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714,4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,038,17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,656,39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618,2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,658,6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3,477,21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818,58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1,580,68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4,923,16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342,4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3,987,90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3,995,67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,7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27,491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3,117,9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3,960,37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42,4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7,060,15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8,731,08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670,9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5,239,4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6,369,37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129,9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4,799,0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5,017,54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18,47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7,049,1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7,665,66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16,49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7,291,57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9,496,8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,205,2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2,229,8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2,938,66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08,80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2,942,7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3,995,43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052,7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3,995,7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4,108,68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2,9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4,109,2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6,406,22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,296,9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1,871,65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1,879,59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,94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9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526,943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6,406,5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6,882,47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75,9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6,894,6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8,300,2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405,6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2,440,85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6,497,6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056,76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6,497,9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9,380,5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882,56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0,162,2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0,266,38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4,1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7,046,74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7,294,92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48,1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3,728,0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4,632,0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03,9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8,5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728,4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659,8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,909,6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,289,5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79,9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,239,65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,919,96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80,31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7,125,70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6,936,8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,811,1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6,943,59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2,138,57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,194,98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2,146,39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2,577,6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,431,2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2,919,7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6,130,85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211,0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6,136,3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4,500,86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,364,56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5,276,6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4,638,2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,361,5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5,427,83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8,794,81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366,9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0,404,09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6,655,12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,251,0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7,553,90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7,413,86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859,9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7,415,1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7,520,6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5,5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7,530,54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0,722,9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192,37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4,66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16,9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22,3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21,1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,132,6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411,5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,336,26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9,395,26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4,059,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0,048,35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314,18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7,265,83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3,293,1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3,300,97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,84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4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5,978,946 (lef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9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208,13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155,2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1,618,8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5,250,12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631,27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6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9,176,68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9,186,51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8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9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07,295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6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0,093,80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7,710,0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,616,1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6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7,712,0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0,200,9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2,488,9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6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0,203,34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9,221,0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017,68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9,241,2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3,935,23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694,0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3,925,1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3,935,16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,0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1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6 (right), 3698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3,938,8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8,390,52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,451,6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8,396,8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1,199,4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802,6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2,335,0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5,143,26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808,2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6,672,0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1,492,07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820,0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2,156,29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2,167,48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,19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2,176,27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3,321,4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145,16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3,995,94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8,381,48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385,54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8,404,84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8,565,6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0,7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8,567,0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7,927,93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360,9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7,930,38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8,329,61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99,2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8,338,8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8,819,76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80,94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6,708,98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6,479,9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770,9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6,478,50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6,486,5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08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.0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398 (left),5,062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6,481,5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1,766,33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,284,8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1,774,58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0,987,00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212,4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0,991,54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4,787,4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795,8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4,787,49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7,128,5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341,0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7,131,4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0,411,77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280,27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0,415,46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2,433,95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018,49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2,439,1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1,625,9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186,8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1,626,3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7,876,97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,250,60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7,888,70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8,206,91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18,2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8,202,7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8,210,97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27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5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210 (left), 1,430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8,209,54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9,972,57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763,0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9,972,8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8,719,15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746,35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9,577,0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0,589,0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012,0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0,796,55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6,268,95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,472,40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39,8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041,0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01,1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140,6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153,7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,0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7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9,648 (lef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5,087,48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5,890,67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03,1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2,75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,728,48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,665,7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,572,65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,694,80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2,1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,746,17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,765,7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,53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752,24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0,725,8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973,64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4,947,78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0,595,4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,647,6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1,017,36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6,242,99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,225,6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7,203,6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8,481,92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278,23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2,930,36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4,402,0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471,68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4,467,97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8,610,92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142,9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8,689,04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394,93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,705,88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395,08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708,7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,313,7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0,456,2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4,521,07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064,86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4,521,73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5,012,70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90,97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5,013,8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7,824,59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2,810,7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8,163,8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8,929,1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,765,26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9,107,56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9,465,85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58,29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1,231,64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1,699,7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68,08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,469,6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492,02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7,022,3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502,75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929,71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26,9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945,2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7,002,79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057,58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6,991,0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6,999,67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57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8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124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0,095,0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7,101,55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,006,52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7,102,26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7,252,03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9,76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7,254,3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9,757,16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2,502,86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9,757,77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3,065,5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,307,7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3,099,6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6,356,48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3,256,8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7,529,2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7,550,37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1,1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.4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21 (lef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7,529,5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339,25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809,7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336,74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346,08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33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.5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505(left),1,019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347,10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4,846,3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499,2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0,812,23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4,665,4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,853,18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4,689,2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0,286,56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5,597,32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,902,44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095,49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3,0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,077,9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1,501,13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,423,15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1,853,55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1,697,99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844,4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3,860,0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3,868,82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7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.0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162,074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4,353,89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4,379,9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6,0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9,403,57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3,427,29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,023,7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3,433,3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4,412,9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79,5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4,424,8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6,174,37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749,53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6,174,45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6,675,74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01,29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6,679,6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6,929,10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49,47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6,929,94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6,942,26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,3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7,050,3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9,561,80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511,48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9,564,25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3,505,8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941,5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3,505,8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3,990,23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84,4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3,990,25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5,931,71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941,46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5,932,14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8,815,0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882,89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263,3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3,987,63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724,3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3,988,37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340,65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352,28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4,411,5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4,420,7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1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9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23,194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6,691,8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6,700,6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8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2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6,835,6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6,848,46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,78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8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042,9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051,6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6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8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188,3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199,19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,8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.2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208,4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218,26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84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231,0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255,3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4,3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9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279,3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301,58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2,18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0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9,071 (lef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7,342,06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8,895,65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553,59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8,903,9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9,738,9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35,0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9,739,74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9,782,63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2,8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9,782,86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2,583,0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800,13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2,585,2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3,800,6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215,37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3,800,8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7,012,76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211,93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7,601,74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7,804,35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2,6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0,800,5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1,325,8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5,3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8,506,19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8,643,08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6,8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77,74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895,35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617,6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288,7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200,6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11,9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202,64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275,65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3,0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277,04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889,72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12,68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,995,0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614,1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619,14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289,53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,320,13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030,6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,352,58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,527,4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174,8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,768,29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7,181,5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413,2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1,390,77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1,561,45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70,68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1,566,3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1,652,91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6,5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1,663,68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3,135,58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471,90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3,691,85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652,05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960,2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8,515,7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9,823,5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307,79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,637,30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,015,1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77,8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,252,8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,230,79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77,97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,629,4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,735,27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105,83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,272,2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0,284,23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1,012,0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8,928,18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0,318,0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389,9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0,319,2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0,508,9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9,65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0,510,1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0,741,29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31,1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1,643,97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2,503,3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59,37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203,65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204,9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25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231,04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6,970,43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739,38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338,1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353,8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,6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8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7,127 (lef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411,7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5,420,7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97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8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929,644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7,350,38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8,713,0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362,7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8,720,5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8,858,86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8,33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8,867,1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9,680,23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13,0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9,681,16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0,107,93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26,76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477,6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614,17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6,5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615,16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990,65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375,4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618,3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633,1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,83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8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,176 (lef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659,0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672,5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3,5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2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692,5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711,90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9,38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0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775,30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790,90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,6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9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907,0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925,91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,8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965,46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1,980,59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5,1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8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037,9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054,0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6,1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1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086,6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094,4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7,77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9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599,6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610,57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,9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0.9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80,080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771,2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783,88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2,6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.4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6,776 (righ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2,991,5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3,583,56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92,0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3,584,59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3,599,4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4,89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3,599,88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5,096,0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496,1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5,097,27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5,285,8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88,59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5,291,3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6,391,71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,100,39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6,395,04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6,990,36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95,3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6,991,0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8,998,6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,007,59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9,235,5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59,537,36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01,8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9,758,74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10,030,1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71,4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5,112,4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5,156,07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3,6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8,303,96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46,921,38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8,617,42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  <w:tr w:rsidR="00EA7563" w:rsidRPr="00EA7563" w:rsidTr="00EA7563">
        <w:trPr>
          <w:trHeight w:val="220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2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3,087,57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3,390,35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right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02,77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39966"/>
            <w:noWrap/>
            <w:vAlign w:val="bottom"/>
          </w:tcPr>
          <w:p w:rsidR="00EA7563" w:rsidRPr="00EA7563" w:rsidRDefault="00EA7563" w:rsidP="00EA7563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A7563">
              <w:rPr>
                <w:rFonts w:ascii="Helvetica" w:hAnsi="Helvetica"/>
                <w:sz w:val="18"/>
                <w:szCs w:val="18"/>
              </w:rPr>
              <w:t>3</w:t>
            </w:r>
          </w:p>
        </w:tc>
      </w:tr>
    </w:tbl>
    <w:p w:rsidR="000A60EE" w:rsidRDefault="00EA7563"/>
    <w:sectPr w:rsidR="000A60EE" w:rsidSect="00EA7563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A7563"/>
    <w:rsid w:val="00EA756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13D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EA7563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A7563"/>
    <w:rPr>
      <w:color w:val="993366"/>
      <w:u w:val="single"/>
    </w:rPr>
  </w:style>
  <w:style w:type="paragraph" w:customStyle="1" w:styleId="font5">
    <w:name w:val="font5"/>
    <w:basedOn w:val="Normal"/>
    <w:rsid w:val="00EA7563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EA7563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EA7563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EA7563"/>
    <w:pPr>
      <w:pBdr>
        <w:bottom w:val="single" w:sz="4" w:space="0" w:color="auto"/>
      </w:pBd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EA7563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EA7563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EA7563"/>
    <w:pPr>
      <w:spacing w:beforeLines="1" w:afterLines="1"/>
    </w:pPr>
    <w:rPr>
      <w:rFonts w:ascii="Times" w:hAnsi="Times"/>
      <w:i/>
      <w:iCs/>
      <w:sz w:val="20"/>
      <w:szCs w:val="20"/>
    </w:rPr>
  </w:style>
  <w:style w:type="paragraph" w:customStyle="1" w:styleId="xl30">
    <w:name w:val="xl30"/>
    <w:basedOn w:val="Normal"/>
    <w:rsid w:val="00EA7563"/>
    <w:pPr>
      <w:pBdr>
        <w:bottom w:val="single" w:sz="4" w:space="0" w:color="auto"/>
      </w:pBdr>
      <w:spacing w:beforeLines="1" w:afterLines="1"/>
    </w:pPr>
    <w:rPr>
      <w:rFonts w:ascii="Times" w:hAnsi="Times"/>
      <w:i/>
      <w:iCs/>
      <w:sz w:val="20"/>
      <w:szCs w:val="20"/>
    </w:rPr>
  </w:style>
  <w:style w:type="paragraph" w:customStyle="1" w:styleId="xl31">
    <w:name w:val="xl31"/>
    <w:basedOn w:val="Normal"/>
    <w:rsid w:val="00EA7563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EA7563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EA7563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EA7563"/>
    <w:pPr>
      <w:pBdr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EA7563"/>
    <w:pPr>
      <w:shd w:val="clear" w:color="auto" w:fill="339966"/>
      <w:spacing w:beforeLines="1" w:afterLines="1"/>
      <w:jc w:val="center"/>
    </w:pPr>
    <w:rPr>
      <w:rFonts w:ascii="Helvetica" w:hAnsi="Helvetica"/>
      <w:sz w:val="18"/>
      <w:szCs w:val="18"/>
    </w:rPr>
  </w:style>
  <w:style w:type="paragraph" w:customStyle="1" w:styleId="xl36">
    <w:name w:val="xl36"/>
    <w:basedOn w:val="Normal"/>
    <w:rsid w:val="00EA7563"/>
    <w:pPr>
      <w:shd w:val="clear" w:color="auto" w:fill="339966"/>
      <w:spacing w:beforeLines="1" w:afterLines="1"/>
    </w:pPr>
    <w:rPr>
      <w:rFonts w:ascii="Helvetica" w:hAnsi="Helvetica"/>
      <w:sz w:val="18"/>
      <w:szCs w:val="18"/>
    </w:rPr>
  </w:style>
  <w:style w:type="paragraph" w:customStyle="1" w:styleId="xl37">
    <w:name w:val="xl37"/>
    <w:basedOn w:val="Normal"/>
    <w:rsid w:val="00EA7563"/>
    <w:pPr>
      <w:shd w:val="clear" w:color="auto" w:fill="339966"/>
      <w:spacing w:beforeLines="1" w:afterLines="1"/>
      <w:jc w:val="right"/>
    </w:pPr>
    <w:rPr>
      <w:rFonts w:ascii="Helvetica" w:hAnsi="Helvetica"/>
      <w:sz w:val="18"/>
      <w:szCs w:val="18"/>
    </w:rPr>
  </w:style>
  <w:style w:type="paragraph" w:customStyle="1" w:styleId="xl38">
    <w:name w:val="xl38"/>
    <w:basedOn w:val="Normal"/>
    <w:rsid w:val="00EA7563"/>
    <w:pPr>
      <w:shd w:val="clear" w:color="auto" w:fill="DD0806"/>
      <w:spacing w:beforeLines="1" w:afterLines="1"/>
    </w:pPr>
    <w:rPr>
      <w:rFonts w:ascii="Helvetica" w:hAnsi="Helvetica"/>
      <w:sz w:val="18"/>
      <w:szCs w:val="18"/>
    </w:rPr>
  </w:style>
  <w:style w:type="paragraph" w:customStyle="1" w:styleId="xl39">
    <w:name w:val="xl39"/>
    <w:basedOn w:val="Normal"/>
    <w:rsid w:val="00EA7563"/>
    <w:pPr>
      <w:shd w:val="clear" w:color="auto" w:fill="DD0806"/>
      <w:spacing w:beforeLines="1" w:afterLines="1"/>
      <w:jc w:val="right"/>
    </w:pPr>
    <w:rPr>
      <w:rFonts w:ascii="Helvetica" w:hAnsi="Helvetica"/>
      <w:sz w:val="18"/>
      <w:szCs w:val="18"/>
    </w:rPr>
  </w:style>
  <w:style w:type="paragraph" w:customStyle="1" w:styleId="xl40">
    <w:name w:val="xl40"/>
    <w:basedOn w:val="Normal"/>
    <w:rsid w:val="00EA7563"/>
    <w:pPr>
      <w:shd w:val="clear" w:color="auto" w:fill="DD0806"/>
      <w:spacing w:beforeLines="1" w:afterLines="1"/>
      <w:jc w:val="center"/>
    </w:pPr>
    <w:rPr>
      <w:rFonts w:ascii="Helvetica" w:hAnsi="Helvetica"/>
      <w:sz w:val="18"/>
      <w:szCs w:val="18"/>
    </w:rPr>
  </w:style>
  <w:style w:type="paragraph" w:customStyle="1" w:styleId="xl41">
    <w:name w:val="xl41"/>
    <w:basedOn w:val="Normal"/>
    <w:rsid w:val="00EA7563"/>
    <w:pPr>
      <w:shd w:val="clear" w:color="auto" w:fill="339966"/>
      <w:spacing w:beforeLines="1" w:afterLines="1"/>
    </w:pPr>
    <w:rPr>
      <w:rFonts w:ascii="Helvetica" w:hAnsi="Helvetica"/>
      <w:sz w:val="18"/>
      <w:szCs w:val="18"/>
    </w:rPr>
  </w:style>
  <w:style w:type="paragraph" w:customStyle="1" w:styleId="xl42">
    <w:name w:val="xl42"/>
    <w:basedOn w:val="Normal"/>
    <w:rsid w:val="00EA7563"/>
    <w:pPr>
      <w:shd w:val="clear" w:color="auto" w:fill="DD0806"/>
      <w:spacing w:beforeLines="1" w:afterLines="1"/>
      <w:jc w:val="right"/>
    </w:pPr>
    <w:rPr>
      <w:rFonts w:ascii="Helvetica" w:hAnsi="Helvetica"/>
      <w:sz w:val="18"/>
      <w:szCs w:val="18"/>
    </w:rPr>
  </w:style>
  <w:style w:type="paragraph" w:customStyle="1" w:styleId="xl43">
    <w:name w:val="xl43"/>
    <w:basedOn w:val="Normal"/>
    <w:rsid w:val="00EA7563"/>
    <w:pPr>
      <w:spacing w:beforeLines="1" w:afterLines="1"/>
      <w:jc w:val="center"/>
    </w:pPr>
    <w:rPr>
      <w:rFonts w:ascii="Helvetica" w:hAnsi="Helvetica"/>
      <w:sz w:val="18"/>
      <w:szCs w:val="18"/>
    </w:rPr>
  </w:style>
  <w:style w:type="paragraph" w:customStyle="1" w:styleId="xl44">
    <w:name w:val="xl44"/>
    <w:basedOn w:val="Normal"/>
    <w:rsid w:val="00EA7563"/>
    <w:pPr>
      <w:pBdr>
        <w:bottom w:val="single" w:sz="4" w:space="0" w:color="auto"/>
      </w:pBdr>
      <w:shd w:val="clear" w:color="auto" w:fill="339966"/>
      <w:spacing w:beforeLines="1" w:afterLines="1"/>
    </w:pPr>
    <w:rPr>
      <w:rFonts w:ascii="Helvetica" w:hAnsi="Helvetica"/>
      <w:sz w:val="18"/>
      <w:szCs w:val="18"/>
    </w:rPr>
  </w:style>
  <w:style w:type="paragraph" w:customStyle="1" w:styleId="xl45">
    <w:name w:val="xl45"/>
    <w:basedOn w:val="Normal"/>
    <w:rsid w:val="00EA7563"/>
    <w:pPr>
      <w:pBdr>
        <w:bottom w:val="single" w:sz="4" w:space="0" w:color="auto"/>
      </w:pBdr>
      <w:shd w:val="clear" w:color="auto" w:fill="339966"/>
      <w:spacing w:beforeLines="1" w:afterLines="1"/>
      <w:jc w:val="right"/>
    </w:pPr>
    <w:rPr>
      <w:rFonts w:ascii="Helvetica" w:hAnsi="Helvetica"/>
      <w:sz w:val="18"/>
      <w:szCs w:val="18"/>
    </w:rPr>
  </w:style>
  <w:style w:type="paragraph" w:customStyle="1" w:styleId="xl46">
    <w:name w:val="xl46"/>
    <w:basedOn w:val="Normal"/>
    <w:rsid w:val="00EA7563"/>
    <w:pPr>
      <w:pBdr>
        <w:bottom w:val="single" w:sz="4" w:space="0" w:color="auto"/>
      </w:pBdr>
      <w:shd w:val="clear" w:color="auto" w:fill="339966"/>
      <w:spacing w:beforeLines="1" w:afterLines="1"/>
      <w:jc w:val="center"/>
    </w:pPr>
    <w:rPr>
      <w:rFonts w:ascii="Helvetica" w:hAnsi="Helvetica"/>
      <w:sz w:val="18"/>
      <w:szCs w:val="18"/>
    </w:rPr>
  </w:style>
  <w:style w:type="paragraph" w:customStyle="1" w:styleId="xl47">
    <w:name w:val="xl47"/>
    <w:basedOn w:val="Normal"/>
    <w:rsid w:val="00EA7563"/>
    <w:pPr>
      <w:pBdr>
        <w:bottom w:val="single" w:sz="4" w:space="0" w:color="auto"/>
      </w:pBdr>
      <w:shd w:val="clear" w:color="auto" w:fill="339966"/>
      <w:spacing w:beforeLines="1" w:afterLines="1"/>
      <w:jc w:val="center"/>
    </w:pPr>
    <w:rPr>
      <w:rFonts w:ascii="Helvetica" w:hAnsi="Helvetica"/>
      <w:sz w:val="18"/>
      <w:szCs w:val="18"/>
    </w:rPr>
  </w:style>
  <w:style w:type="paragraph" w:customStyle="1" w:styleId="xl48">
    <w:name w:val="xl48"/>
    <w:basedOn w:val="Normal"/>
    <w:rsid w:val="00EA7563"/>
    <w:pPr>
      <w:spacing w:beforeLines="1" w:afterLines="1"/>
      <w:jc w:val="center"/>
    </w:pPr>
    <w:rPr>
      <w:rFonts w:ascii="Helvetica" w:hAnsi="Helvetica"/>
      <w:sz w:val="18"/>
      <w:szCs w:val="18"/>
    </w:rPr>
  </w:style>
  <w:style w:type="paragraph" w:customStyle="1" w:styleId="xl49">
    <w:name w:val="xl49"/>
    <w:basedOn w:val="Normal"/>
    <w:rsid w:val="00EA7563"/>
    <w:pPr>
      <w:shd w:val="clear" w:color="auto" w:fill="DD0806"/>
      <w:spacing w:beforeLines="1" w:afterLines="1"/>
      <w:jc w:val="center"/>
    </w:pPr>
    <w:rPr>
      <w:rFonts w:ascii="Helvetica" w:hAnsi="Helvetica"/>
      <w:sz w:val="18"/>
      <w:szCs w:val="18"/>
    </w:rPr>
  </w:style>
  <w:style w:type="paragraph" w:customStyle="1" w:styleId="xl50">
    <w:name w:val="xl50"/>
    <w:basedOn w:val="Normal"/>
    <w:rsid w:val="00EA7563"/>
    <w:pPr>
      <w:shd w:val="clear" w:color="auto" w:fill="339966"/>
      <w:spacing w:beforeLines="1" w:afterLines="1"/>
      <w:jc w:val="center"/>
    </w:pPr>
    <w:rPr>
      <w:rFonts w:ascii="Helvetica" w:hAnsi="Helvetica"/>
      <w:sz w:val="18"/>
      <w:szCs w:val="18"/>
    </w:rPr>
  </w:style>
  <w:style w:type="paragraph" w:customStyle="1" w:styleId="xl51">
    <w:name w:val="xl51"/>
    <w:basedOn w:val="Normal"/>
    <w:rsid w:val="00EA7563"/>
    <w:pPr>
      <w:shd w:val="clear" w:color="auto" w:fill="DD0806"/>
      <w:spacing w:beforeLines="1" w:afterLines="1"/>
      <w:jc w:val="center"/>
    </w:pPr>
    <w:rPr>
      <w:rFonts w:ascii="Helvetica" w:hAnsi="Helvetica"/>
      <w:sz w:val="18"/>
      <w:szCs w:val="18"/>
    </w:rPr>
  </w:style>
  <w:style w:type="paragraph" w:customStyle="1" w:styleId="xl52">
    <w:name w:val="xl52"/>
    <w:basedOn w:val="Normal"/>
    <w:rsid w:val="00EA7563"/>
    <w:pPr>
      <w:pBdr>
        <w:bottom w:val="single" w:sz="4" w:space="0" w:color="auto"/>
      </w:pBdr>
      <w:shd w:val="clear" w:color="auto" w:fill="339966"/>
      <w:spacing w:beforeLines="1" w:afterLines="1"/>
      <w:jc w:val="center"/>
    </w:pPr>
    <w:rPr>
      <w:rFonts w:ascii="Helvetica" w:hAnsi="Helvetic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3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74</Words>
  <Characters>8404</Characters>
  <Application>Microsoft Macintosh Word</Application>
  <DocSecurity>0</DocSecurity>
  <Lines>70</Lines>
  <Paragraphs>16</Paragraphs>
  <ScaleCrop>false</ScaleCrop>
  <Company>NCI</Company>
  <LinksUpToDate>false</LinksUpToDate>
  <CharactersWithSpaces>10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User</dc:creator>
  <cp:keywords/>
  <cp:lastModifiedBy>Mac User</cp:lastModifiedBy>
  <cp:revision>1</cp:revision>
  <dcterms:created xsi:type="dcterms:W3CDTF">2014-04-04T11:09:00Z</dcterms:created>
  <dcterms:modified xsi:type="dcterms:W3CDTF">2014-04-04T11:11:00Z</dcterms:modified>
</cp:coreProperties>
</file>